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476"/>
        <w:tblW w:w="76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2"/>
        <w:gridCol w:w="1177"/>
        <w:gridCol w:w="1516"/>
        <w:gridCol w:w="2268"/>
      </w:tblGrid>
      <w:tr w:rsidR="00524A48" w:rsidRPr="007B6839" w14:paraId="4B2E1F43" w14:textId="7B2F45A6" w:rsidTr="005E650B">
        <w:trPr>
          <w:trHeight w:val="18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9908420" w14:textId="77777777" w:rsidR="00524A48" w:rsidRPr="007B6839" w:rsidRDefault="00524A48" w:rsidP="00D5631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7FA638" w14:textId="77777777" w:rsidR="005E650B" w:rsidRPr="007B6839" w:rsidRDefault="001E6810" w:rsidP="001E68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-year PFS</w:t>
            </w:r>
            <w:r w:rsidR="005E650B" w:rsidRPr="007B68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8299976" w14:textId="6C42BDFE" w:rsidR="00524A48" w:rsidRPr="007B6839" w:rsidRDefault="005E650B" w:rsidP="001E68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% [95%CI]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C25701" w14:textId="414F7441" w:rsidR="00524A48" w:rsidRPr="007B6839" w:rsidRDefault="00524A48" w:rsidP="00305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B3BE0" w14:textId="77777777" w:rsidR="00524A48" w:rsidRPr="007B6839" w:rsidRDefault="00524A48" w:rsidP="005E650B">
            <w:pPr>
              <w:tabs>
                <w:tab w:val="left" w:pos="431"/>
                <w:tab w:val="center" w:pos="120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-year OS</w:t>
            </w:r>
          </w:p>
          <w:p w14:paraId="5F8FFAB9" w14:textId="1454C6BC" w:rsidR="005E650B" w:rsidRPr="007B6839" w:rsidRDefault="005E650B" w:rsidP="005E650B">
            <w:pPr>
              <w:tabs>
                <w:tab w:val="left" w:pos="431"/>
                <w:tab w:val="center" w:pos="1206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% [95%CI])</w:t>
            </w:r>
          </w:p>
        </w:tc>
      </w:tr>
      <w:tr w:rsidR="00524A48" w:rsidRPr="007B6839" w14:paraId="78A0EB6B" w14:textId="31926A24" w:rsidTr="005E650B">
        <w:trPr>
          <w:trHeight w:val="181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63F84509" w14:textId="77777777" w:rsidR="00524A48" w:rsidRPr="007B6839" w:rsidRDefault="00524A48" w:rsidP="00D56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arcopenic</w:t>
            </w:r>
          </w:p>
          <w:p w14:paraId="437235DD" w14:textId="2E7962A9" w:rsidR="00305BE2" w:rsidRPr="007B6839" w:rsidRDefault="00305BE2" w:rsidP="00305B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c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E845D26" w14:textId="174C0595" w:rsidR="00305BE2" w:rsidRPr="007B6839" w:rsidRDefault="003B1AA6" w:rsidP="00305B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</w:rPr>
              <w:t>70% [51%-82%]</w:t>
            </w:r>
          </w:p>
          <w:p w14:paraId="4D45CF92" w14:textId="5D08BCA9" w:rsidR="00524A48" w:rsidRPr="007B6839" w:rsidRDefault="00305BE2" w:rsidP="00305B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</w:rPr>
              <w:t>58% [36%-66%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6ECF285" w14:textId="57F899EC" w:rsidR="00524A48" w:rsidRPr="007B6839" w:rsidRDefault="003B1AA6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</w:rPr>
              <w:t>79% [66%-94%]</w:t>
            </w:r>
          </w:p>
          <w:p w14:paraId="58FEC63C" w14:textId="628CD8A4" w:rsidR="00305BE2" w:rsidRPr="007B6839" w:rsidRDefault="00305BE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</w:rPr>
              <w:t>66%[54%</w:t>
            </w:r>
            <w:r w:rsidRPr="007B6839">
              <w:rPr>
                <w:rFonts w:ascii="Times New Roman" w:hAnsi="Times New Roman" w:cs="Times New Roman"/>
                <w:sz w:val="20"/>
                <w:szCs w:val="20"/>
              </w:rPr>
              <w:noBreakHyphen/>
              <w:t>80%]</w:t>
            </w:r>
          </w:p>
        </w:tc>
      </w:tr>
      <w:tr w:rsidR="00524A48" w:rsidRPr="007B6839" w14:paraId="454F111B" w14:textId="4107DFDC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  <w:hideMark/>
          </w:tcPr>
          <w:p w14:paraId="4CEC710F" w14:textId="77777777" w:rsidR="00524A48" w:rsidRPr="007B6839" w:rsidRDefault="00524A48" w:rsidP="00D56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female</w:t>
            </w:r>
          </w:p>
          <w:p w14:paraId="50745F75" w14:textId="3644F830" w:rsidR="00524A48" w:rsidRPr="007B6839" w:rsidRDefault="00524A48" w:rsidP="00524A4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male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0C0B633B" w14:textId="2F934048" w:rsidR="003B1AA6" w:rsidRPr="007B6839" w:rsidRDefault="003B1AA6" w:rsidP="00D56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% [5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6DF2D54" w14:textId="42A5442B" w:rsidR="003B1AA6" w:rsidRPr="007B6839" w:rsidRDefault="003B1AA6" w:rsidP="00D56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% [3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3D4D725C" w14:textId="60BB398F" w:rsidR="00524A48" w:rsidRPr="007B6839" w:rsidRDefault="003B1AA6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% [6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623E29F" w14:textId="6FC51747" w:rsidR="003B1AA6" w:rsidRPr="007B6839" w:rsidRDefault="003B1AA6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% [5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9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24A48" w:rsidRPr="007B6839" w14:paraId="101F04B6" w14:textId="09B9D697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</w:tcPr>
          <w:p w14:paraId="46A7C5AA" w14:textId="1D210231" w:rsidR="00524A48" w:rsidRPr="007B6839" w:rsidRDefault="00524A48" w:rsidP="00D56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≤</m:t>
              </m:r>
            </m:oMath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0 yr.</w:t>
            </w:r>
          </w:p>
          <w:p w14:paraId="0550248F" w14:textId="3E10F71F" w:rsidR="003B1AA6" w:rsidRPr="007B6839" w:rsidRDefault="003B1AA6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gt; 80 yr.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7799144A" w14:textId="5EF19DCA" w:rsidR="00524A48" w:rsidRPr="007B6839" w:rsidRDefault="003B1AA6" w:rsidP="00D56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% [5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92BBA0C" w14:textId="7488CFBE" w:rsidR="003B1AA6" w:rsidRPr="007B6839" w:rsidRDefault="003B1AA6" w:rsidP="00D56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% [4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34EB49C8" w14:textId="634ADE8F" w:rsidR="00524A48" w:rsidRPr="007B6839" w:rsidRDefault="003B1AA6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% [6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96A16C1" w14:textId="5BFE2C0F" w:rsidR="003B1AA6" w:rsidRPr="007B6839" w:rsidRDefault="003B1AA6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% [4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3E4E80D0" w14:textId="35F7B0EC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</w:tcPr>
          <w:p w14:paraId="5C55099F" w14:textId="062D60D6" w:rsidR="003B1AA6" w:rsidRPr="007B6839" w:rsidRDefault="003B1AA6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ge I-II</w:t>
            </w:r>
          </w:p>
          <w:p w14:paraId="11048460" w14:textId="0C3223C7" w:rsidR="003B1AA6" w:rsidRPr="007B6839" w:rsidRDefault="003B1AA6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ge III-IV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681A2401" w14:textId="0E26EF30" w:rsidR="003B1AA6" w:rsidRPr="007B6839" w:rsidRDefault="00ED6F3E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% [6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BCEE3EE" w14:textId="134326CB" w:rsidR="00ED6F3E" w:rsidRPr="007B6839" w:rsidRDefault="00ED6F3E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% [4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58D9E429" w14:textId="5986300F" w:rsidR="003B1AA6" w:rsidRPr="007B6839" w:rsidRDefault="00ED6F3E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% [7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8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A4B1A28" w14:textId="0E2A3A6D" w:rsidR="00ED6F3E" w:rsidRPr="007B6839" w:rsidRDefault="00ED6F3E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% [5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5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7449D8DB" w14:textId="2E377B3A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05A7CECC" w14:textId="6B9732FA" w:rsidR="009740B6" w:rsidRPr="007B6839" w:rsidRDefault="009740B6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1 </w:t>
            </w:r>
            <w:proofErr w:type="spellStart"/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nodal</w:t>
            </w:r>
            <w:proofErr w:type="spellEnd"/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e</w:t>
            </w:r>
          </w:p>
          <w:p w14:paraId="64B07537" w14:textId="3EC77A33" w:rsidR="003B1AA6" w:rsidRPr="007B6839" w:rsidRDefault="003B1AA6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1 </w:t>
            </w:r>
            <w:proofErr w:type="spellStart"/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nodal</w:t>
            </w:r>
            <w:proofErr w:type="spellEnd"/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e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4E84B714" w14:textId="6CFB170F" w:rsidR="003B1AA6" w:rsidRPr="007B6839" w:rsidRDefault="0046133E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% [5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9CB8A89" w14:textId="49A05314" w:rsidR="0046133E" w:rsidRPr="007B6839" w:rsidRDefault="0046133E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% [3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5C6B47B8" w14:textId="69CF1F04" w:rsidR="003B1AA6" w:rsidRPr="007B6839" w:rsidRDefault="00623FCA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 [6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17F1BF1" w14:textId="27B2EEA7" w:rsidR="00623FCA" w:rsidRPr="007B6839" w:rsidRDefault="00623FCA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 [4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4B11FFEE" w14:textId="245FA50C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2AB22691" w14:textId="77777777" w:rsidR="003B1AA6" w:rsidRPr="007B6839" w:rsidRDefault="00935C84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="003B1AA6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symptoms</w:t>
            </w:r>
          </w:p>
          <w:p w14:paraId="50113CCC" w14:textId="7F9B6AE7" w:rsidR="00935C84" w:rsidRPr="007B6839" w:rsidRDefault="00935C84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symptoms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7B148254" w14:textId="6233E8DC" w:rsidR="003B1AA6" w:rsidRPr="007B6839" w:rsidRDefault="00935C84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% [57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0EC87F0" w14:textId="4F67C249" w:rsidR="00935C84" w:rsidRPr="007B6839" w:rsidRDefault="00935C84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 [2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4FAFF267" w14:textId="3304A084" w:rsidR="003B1AA6" w:rsidRPr="007B6839" w:rsidRDefault="00DE6535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% [6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44B958E" w14:textId="48266822" w:rsidR="00DE6535" w:rsidRPr="007B6839" w:rsidRDefault="00DE6535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% [4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7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444E4C9B" w14:textId="62B5140B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57AAB758" w14:textId="681C9A1E" w:rsidR="003B1AA6" w:rsidRPr="007B6839" w:rsidRDefault="001D0B61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b</w:t>
            </w:r>
            <w:r w:rsidR="003B1AA6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ky disease</w:t>
            </w:r>
          </w:p>
          <w:p w14:paraId="0C94353D" w14:textId="47F48C14" w:rsidR="001D0B61" w:rsidRPr="007B6839" w:rsidRDefault="001D0B61" w:rsidP="001D0B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ky disease (&gt;10 cm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327C64AE" w14:textId="29C2E23C" w:rsidR="003B1AA6" w:rsidRPr="007B6839" w:rsidRDefault="00223B99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 [5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D140B83" w14:textId="78351362" w:rsidR="00223B99" w:rsidRPr="007B6839" w:rsidRDefault="00223B99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 [2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27BA1BF5" w14:textId="1EA193C6" w:rsidR="003B1AA6" w:rsidRPr="007B6839" w:rsidRDefault="00223B99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 [64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7CED152" w14:textId="35D9EF66" w:rsidR="00223B99" w:rsidRPr="007B6839" w:rsidRDefault="00223B99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 [4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3C467A4F" w14:textId="34412323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72E8ED91" w14:textId="2B6CCC91" w:rsidR="009274CC" w:rsidRPr="007B6839" w:rsidRDefault="009274CC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G-PS&lt; 2</w:t>
            </w:r>
          </w:p>
          <w:p w14:paraId="0ADDBE2A" w14:textId="6369F500" w:rsidR="003B1AA6" w:rsidRPr="007B6839" w:rsidRDefault="003B1AA6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G-PS≥ 2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2CECB6C4" w14:textId="4F292019" w:rsidR="003B1AA6" w:rsidRPr="007B6839" w:rsidRDefault="00FE72F7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% [5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8A3DDB6" w14:textId="4B7D9E39" w:rsidR="00FE72F7" w:rsidRPr="007B6839" w:rsidRDefault="00FE72F7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% [3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45D7BBAB" w14:textId="116CC81E" w:rsidR="003B1AA6" w:rsidRPr="007B6839" w:rsidRDefault="00161863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% [6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1EDC238" w14:textId="0342274E" w:rsidR="00161863" w:rsidRPr="007B6839" w:rsidRDefault="00161863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 [42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489E57D3" w14:textId="5940A347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38DE06CA" w14:textId="6F7530DD" w:rsidR="0076434B" w:rsidRPr="007B6839" w:rsidRDefault="0076434B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I &lt; 3</w:t>
            </w:r>
          </w:p>
          <w:p w14:paraId="76CEFD71" w14:textId="60550642" w:rsidR="003B1AA6" w:rsidRPr="007B6839" w:rsidRDefault="003B1AA6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I ≥ 3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40E029A7" w14:textId="061CD67B" w:rsidR="003B1AA6" w:rsidRPr="007B6839" w:rsidRDefault="0076434B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% [5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09B2E6C" w14:textId="551BD60C" w:rsidR="00D52848" w:rsidRPr="007B6839" w:rsidRDefault="00D52848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% [3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625A4802" w14:textId="62F4A5D3" w:rsidR="003B1AA6" w:rsidRPr="007B6839" w:rsidRDefault="00D52848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% [68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FC4B8D5" w14:textId="30E670F4" w:rsidR="00D52848" w:rsidRPr="007B6839" w:rsidRDefault="00D52848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% [4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4AACE502" w14:textId="545ADE1E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  <w:hideMark/>
          </w:tcPr>
          <w:p w14:paraId="3B72E9E0" w14:textId="02932BBC" w:rsidR="003B1AA6" w:rsidRPr="007B6839" w:rsidRDefault="00E015A6" w:rsidP="00E015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  <w:r w:rsidR="003B1AA6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25    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3735AF15" w14:textId="2919E537" w:rsidR="003B1AA6" w:rsidRPr="007B6839" w:rsidRDefault="00EB788E" w:rsidP="00B961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% [4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7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3D08119F" w14:textId="193FF639" w:rsidR="003B1AA6" w:rsidRPr="007B6839" w:rsidRDefault="009625C9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% [5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4407CEC5" w14:textId="7998C9BD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  <w:hideMark/>
          </w:tcPr>
          <w:p w14:paraId="65DA5A7C" w14:textId="5D001754" w:rsidR="003B1AA6" w:rsidRPr="007B6839" w:rsidRDefault="003B1AA6" w:rsidP="00E015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 (</w:t>
            </w:r>
            <w:r w:rsidR="00E015A6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gramStart"/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 ;</w:t>
            </w:r>
            <w:proofErr w:type="gramEnd"/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])   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5AA0A898" w14:textId="4D6CA296" w:rsidR="003B1AA6" w:rsidRPr="007B6839" w:rsidRDefault="00EB788E" w:rsidP="00B961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% [47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758054B6" w14:textId="49A63E2A" w:rsidR="003B1AA6" w:rsidRPr="007B6839" w:rsidRDefault="00E015A6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% [65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4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4C56B371" w14:textId="573ED076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  <w:hideMark/>
          </w:tcPr>
          <w:p w14:paraId="7A942392" w14:textId="765E633C" w:rsidR="003B1AA6" w:rsidRPr="007B6839" w:rsidRDefault="003B1AA6" w:rsidP="00E015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 (</w:t>
            </w:r>
            <w:r w:rsidR="00E015A6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0)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5F45DCC6" w14:textId="1379EB77" w:rsidR="003B1AA6" w:rsidRPr="007B6839" w:rsidRDefault="00EB788E" w:rsidP="00B961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% [27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1FD032EF" w14:textId="15E60979" w:rsidR="003B1AA6" w:rsidRPr="007B6839" w:rsidRDefault="00E015A6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 [29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3B1AA6" w:rsidRPr="007B6839" w14:paraId="48B81985" w14:textId="113EBC2A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  <w:hideMark/>
          </w:tcPr>
          <w:p w14:paraId="72C47D51" w14:textId="3194F072" w:rsidR="00E330D5" w:rsidRPr="007B6839" w:rsidRDefault="00E330D5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visceral adipopenia</w:t>
            </w:r>
            <w:r w:rsidR="00C03297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52ED150" w14:textId="39D92326" w:rsidR="003B1AA6" w:rsidRPr="007B6839" w:rsidRDefault="00E330D5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ceral adipopenia</w:t>
            </w:r>
            <w:r w:rsidR="003B1AA6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03297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65951033" w14:textId="20825299" w:rsidR="002D3546" w:rsidRPr="007B6839" w:rsidRDefault="0000298A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% [4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E3EA8A3" w14:textId="307FF98C" w:rsidR="0000298A" w:rsidRPr="007B6839" w:rsidRDefault="0000298A" w:rsidP="003B1AA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% [6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5D055BB5" w14:textId="529CDCAF" w:rsidR="003B1AA6" w:rsidRPr="007B6839" w:rsidRDefault="0000298A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% [52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EC559B8" w14:textId="05C5C663" w:rsidR="0000298A" w:rsidRPr="007B6839" w:rsidRDefault="0000298A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% [7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D0E1E" w:rsidRPr="007B6839" w14:paraId="0DB0350D" w14:textId="640FC61A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</w:tcPr>
          <w:p w14:paraId="1A10AEEB" w14:textId="1B2B6361" w:rsidR="000D0E1E" w:rsidRPr="007B6839" w:rsidRDefault="000D0E1E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ubcutaneous adipopenia</w:t>
            </w:r>
            <w:r w:rsidR="00E35DDC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9B7D895" w14:textId="6A904A6A" w:rsidR="000D0E1E" w:rsidRPr="007B6839" w:rsidRDefault="000D0E1E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utaneous adipopenia</w:t>
            </w:r>
            <w:r w:rsidR="00E35DDC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36C8E17E" w14:textId="503F4076" w:rsidR="000D0E1E" w:rsidRPr="007B6839" w:rsidRDefault="000D0E1E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 [47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74CB58F" w14:textId="70BD6068" w:rsidR="000D0E1E" w:rsidRPr="007B6839" w:rsidRDefault="000D0E1E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% [5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4B20834A" w14:textId="10D74BE2" w:rsidR="000D0E1E" w:rsidRPr="007B6839" w:rsidRDefault="0010265D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 [58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4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C2FC09E" w14:textId="65A5B6EE" w:rsidR="00024762" w:rsidRPr="007B6839" w:rsidRDefault="0002476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% [60-91]</w:t>
            </w:r>
          </w:p>
        </w:tc>
      </w:tr>
      <w:tr w:rsidR="000D0E1E" w:rsidRPr="007B6839" w14:paraId="0475E782" w14:textId="5EFD39D3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  <w:hideMark/>
          </w:tcPr>
          <w:p w14:paraId="45687548" w14:textId="7918CF19" w:rsidR="000D0E1E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l</w:t>
            </w:r>
            <w:r w:rsidR="000D0E1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phopenia</w:t>
            </w:r>
          </w:p>
          <w:p w14:paraId="3BEFDA76" w14:textId="4D3C72A6" w:rsidR="00083062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penia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38220D44" w14:textId="260CA443" w:rsidR="000D0E1E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% [6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DDA1190" w14:textId="67ECFD83" w:rsidR="00083062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% [3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49A8D2CE" w14:textId="08FA8865" w:rsidR="000D0E1E" w:rsidRPr="007B6839" w:rsidRDefault="0008306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 [74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3A037FB" w14:textId="03F20FD2" w:rsidR="00083062" w:rsidRPr="007B6839" w:rsidRDefault="0008306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 [3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D0E1E" w:rsidRPr="007B6839" w14:paraId="5514D5AD" w14:textId="24907A57" w:rsidTr="005E650B">
        <w:trPr>
          <w:trHeight w:val="181"/>
        </w:trPr>
        <w:tc>
          <w:tcPr>
            <w:tcW w:w="2694" w:type="dxa"/>
            <w:gridSpan w:val="2"/>
            <w:shd w:val="clear" w:color="auto" w:fill="FFFFFF"/>
            <w:noWrap/>
            <w:hideMark/>
          </w:tcPr>
          <w:p w14:paraId="323006F5" w14:textId="4BABB774" w:rsidR="000D0E1E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</w:t>
            </w:r>
            <w:r w:rsidR="000D0E1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oalbuminemia</w:t>
            </w:r>
          </w:p>
          <w:p w14:paraId="3A3F1FC6" w14:textId="27037614" w:rsidR="00083062" w:rsidRPr="007B6839" w:rsidRDefault="00083062" w:rsidP="000830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albuminemia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7980BAE4" w14:textId="1E3ADCC7" w:rsidR="000D0E1E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 [8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3AF5642" w14:textId="20226B8A" w:rsidR="00083062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% [4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125B7901" w14:textId="77777777" w:rsidR="000D0E1E" w:rsidRPr="007B6839" w:rsidRDefault="00083062" w:rsidP="005E650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 event</w:t>
            </w:r>
          </w:p>
          <w:p w14:paraId="55B2337F" w14:textId="13F79A3B" w:rsidR="00083062" w:rsidRPr="007B6839" w:rsidRDefault="0008306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% [52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5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D0E1E" w:rsidRPr="007B6839" w14:paraId="037744AA" w14:textId="306E6B73" w:rsidTr="005E650B">
        <w:trPr>
          <w:trHeight w:val="226"/>
        </w:trPr>
        <w:tc>
          <w:tcPr>
            <w:tcW w:w="2694" w:type="dxa"/>
            <w:gridSpan w:val="2"/>
            <w:shd w:val="clear" w:color="auto" w:fill="FFFFFF"/>
            <w:noWrap/>
            <w:hideMark/>
          </w:tcPr>
          <w:p w14:paraId="3ADC7DCA" w14:textId="4AA5CC51" w:rsidR="000D0E1E" w:rsidRPr="007B6839" w:rsidRDefault="000D0E1E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S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≤</m:t>
              </m:r>
            </m:oMath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</w:t>
            </w:r>
          </w:p>
          <w:p w14:paraId="1B563926" w14:textId="22E342D4" w:rsidR="00083062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S &gt; 1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D8E9B77" w14:textId="6664332D" w:rsidR="000D0E1E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% [7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0161B98" w14:textId="45A7DF84" w:rsidR="00083062" w:rsidRPr="007B6839" w:rsidRDefault="0008306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% [3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35AA0890" w14:textId="77777777" w:rsidR="008F5263" w:rsidRPr="007B6839" w:rsidRDefault="008F5263" w:rsidP="005E650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 event</w:t>
            </w:r>
          </w:p>
          <w:p w14:paraId="171CEC3A" w14:textId="3DBCE157" w:rsidR="000D0E1E" w:rsidRPr="007B6839" w:rsidRDefault="008F5263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% [44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D0E1E" w:rsidRPr="007B6839" w14:paraId="549E8AD3" w14:textId="4B9F318E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4311057B" w14:textId="6222D7E7" w:rsidR="000D0E1E" w:rsidRPr="007B6839" w:rsidRDefault="000D0E1E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≤</m:t>
              </m:r>
            </m:oMath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</w:t>
            </w:r>
          </w:p>
          <w:p w14:paraId="1191DD91" w14:textId="3E568E9A" w:rsidR="002C478F" w:rsidRPr="007B6839" w:rsidRDefault="002C478F" w:rsidP="002C478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&gt;UNL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392A4B7D" w14:textId="4C8B51E1" w:rsidR="000D0E1E" w:rsidRPr="007B6839" w:rsidRDefault="0004277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% [6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96FFE47" w14:textId="477B68AC" w:rsidR="002C478F" w:rsidRPr="007B6839" w:rsidRDefault="002C478F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% [4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3BFC976B" w14:textId="0A7C7E7B" w:rsidR="000D0E1E" w:rsidRPr="007B6839" w:rsidRDefault="002C478F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% [7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53CEF2D" w14:textId="41E8B2C2" w:rsidR="002C478F" w:rsidRPr="007B6839" w:rsidRDefault="002C478F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% [5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7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D0E1E" w:rsidRPr="007B6839" w14:paraId="47A6063C" w14:textId="7DB05BF9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61409ED6" w14:textId="542AFD42" w:rsidR="000D0E1E" w:rsidRPr="007B6839" w:rsidRDefault="000D0E1E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d Up and Go test </w:t>
            </w:r>
            <w:r w:rsidR="007D7C32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s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688085B" w14:textId="05ADFF6D" w:rsidR="000D0E1E" w:rsidRPr="007B6839" w:rsidRDefault="007D7C32" w:rsidP="000D0E1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% [5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71C55C5C" w14:textId="117445C4" w:rsidR="000D0E1E" w:rsidRPr="007B6839" w:rsidRDefault="007A74E8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% [6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D7C32" w:rsidRPr="007B6839" w14:paraId="077FDF8F" w14:textId="3B752DD5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474A0CFB" w14:textId="67365E14" w:rsidR="007D7C32" w:rsidRPr="007B6839" w:rsidRDefault="007D7C32" w:rsidP="007D7C3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d Up and Go test &gt;20s or impossible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76B93692" w14:textId="6F67CB5B" w:rsidR="007D7C32" w:rsidRPr="007B6839" w:rsidRDefault="007D7C32" w:rsidP="007D7C3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% [2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196C1A53" w14:textId="38EE06C1" w:rsidR="007D7C32" w:rsidRPr="007B6839" w:rsidRDefault="007A74E8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% [39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0D382AF9" w14:textId="77777777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60E4DD67" w14:textId="470EA92F" w:rsidR="00C01366" w:rsidRPr="007B6839" w:rsidRDefault="00C01366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grip test (left) &gt; median</w:t>
            </w:r>
          </w:p>
          <w:p w14:paraId="2696EC1F" w14:textId="187D5814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d grip test (left)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≤</m:t>
              </m:r>
            </m:oMath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edian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4AE07D12" w14:textId="761FB869" w:rsidR="002C1901" w:rsidRPr="007B6839" w:rsidRDefault="002C190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 [4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6ED326A" w14:textId="2ACD2519" w:rsidR="005E5478" w:rsidRPr="007B6839" w:rsidRDefault="005E5478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% [5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3238F334" w14:textId="69F91C53" w:rsidR="002C1901" w:rsidRPr="007B6839" w:rsidRDefault="002C1901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% [6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4B3B51E" w14:textId="14C71809" w:rsidR="000D2D24" w:rsidRPr="007B6839" w:rsidRDefault="002C1901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% [54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27821E90" w14:textId="633AA2BD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62EA7CC9" w14:textId="77777777" w:rsidR="00605D0A" w:rsidRPr="007B6839" w:rsidRDefault="00605D0A" w:rsidP="00605D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grip test (left) &gt; median</w:t>
            </w:r>
          </w:p>
          <w:p w14:paraId="4FB03283" w14:textId="51788F3D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grip test (right)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≤</m:t>
              </m:r>
            </m:oMath>
            <w:r w:rsidR="009F6BCC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edian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57B8B598" w14:textId="0D89FE2F" w:rsidR="00605D0A" w:rsidRPr="007B6839" w:rsidRDefault="00605D0A" w:rsidP="00605D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 [4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2B63C2A" w14:textId="61919BB7" w:rsidR="007E0171" w:rsidRPr="007B6839" w:rsidRDefault="009F6BCC" w:rsidP="009F6BC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[5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668AEF7A" w14:textId="3218DADB" w:rsidR="00605D0A" w:rsidRPr="007B6839" w:rsidRDefault="00605D0A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% [5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B821C87" w14:textId="6BE324B6" w:rsidR="007E0171" w:rsidRPr="007B6839" w:rsidRDefault="00605D0A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 [57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2DCA8675" w14:textId="298D4827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2C1F13C9" w14:textId="29B087D8" w:rsidR="00D17A40" w:rsidRPr="007B6839" w:rsidRDefault="00D17A40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45DB4158" w14:textId="745830A6" w:rsidR="00D17A40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 &lt; 14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4BF04CA2" w14:textId="348120B6" w:rsidR="00605D0A" w:rsidRPr="007B6839" w:rsidRDefault="00605D0A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 [4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B4B1692" w14:textId="5C63A009" w:rsidR="00C624FB" w:rsidRPr="007B6839" w:rsidRDefault="00C624FB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% [4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5A0CDE42" w14:textId="417DAA19" w:rsidR="00C624FB" w:rsidRPr="007B6839" w:rsidRDefault="00C624FB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% [5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C15C33B" w14:textId="52C62771" w:rsidR="00EA2FBA" w:rsidRPr="007B6839" w:rsidRDefault="00EA2FBA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% [5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72648364" w14:textId="59EF77B6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4D94F478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A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62616686" w14:textId="05447B46" w:rsidR="00E03AD0" w:rsidRPr="007B6839" w:rsidRDefault="00E03AD0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2D073AF" w14:textId="77777777" w:rsidR="007E0171" w:rsidRPr="007B6839" w:rsidRDefault="007E0171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0171" w:rsidRPr="007B6839" w14:paraId="03C2C233" w14:textId="21F2D000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15117869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7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EE6B5CE" w14:textId="03FB95A3" w:rsidR="007E0171" w:rsidRPr="007B6839" w:rsidRDefault="00711614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 [4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7B225827" w14:textId="1ADB3292" w:rsidR="007E0171" w:rsidRPr="007B6839" w:rsidRDefault="00711614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 [43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11C8ABE1" w14:textId="6F9CCD4C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61A0DD04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7-24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33E5729" w14:textId="0514DC25" w:rsidR="007E0171" w:rsidRPr="007B6839" w:rsidRDefault="00E03AD0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% [4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6D7CC3A2" w14:textId="40DC789E" w:rsidR="007E0171" w:rsidRPr="007B6839" w:rsidRDefault="00711614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% [5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70A4DC02" w14:textId="666A14C3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5A769A06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gt;24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492AE9EF" w14:textId="2FE7F2FD" w:rsidR="007E0171" w:rsidRPr="007B6839" w:rsidRDefault="00711614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% [4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0EAB60DF" w14:textId="5641447B" w:rsidR="007E0171" w:rsidRPr="007B6839" w:rsidRDefault="00711614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% [69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0634E596" w14:textId="5FB0114B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4FF24D87" w14:textId="3CAC64D9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DL score (/4) </w:t>
            </w:r>
            <w:r w:rsidR="00EF2052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7F993CBF" w14:textId="1D950139" w:rsidR="00EF2052" w:rsidRPr="007B6839" w:rsidRDefault="00EF2052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DL score (/4) &lt;4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7132D17A" w14:textId="6E5EEFE7" w:rsidR="007E0171" w:rsidRPr="007B6839" w:rsidRDefault="00D76F45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% [</w:t>
            </w:r>
            <w:r w:rsidR="003578F9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3578F9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AB7F619" w14:textId="1A4AA0FB" w:rsidR="00EF2052" w:rsidRPr="007B6839" w:rsidRDefault="00EF2052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 [3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30D858D5" w14:textId="490D49C2" w:rsidR="007E0171" w:rsidRPr="007B6839" w:rsidRDefault="00EF205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 [6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09452A0" w14:textId="3639D02D" w:rsidR="00EF2052" w:rsidRPr="007B6839" w:rsidRDefault="00EF205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% [2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60DDB1FC" w14:textId="55327893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058C48C6" w14:textId="33A393A3" w:rsidR="00184CEB" w:rsidRPr="007B6839" w:rsidRDefault="00531DDB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S-G score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≤</m:t>
              </m:r>
            </m:oMath>
            <w:r w:rsidRPr="007B6839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7</w:t>
            </w:r>
          </w:p>
          <w:p w14:paraId="36587107" w14:textId="2448525C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RS-G score &gt;7 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5F813010" w14:textId="125AE5AE" w:rsidR="007E0171" w:rsidRPr="007B6839" w:rsidRDefault="00531DDB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 [5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9CD44D0" w14:textId="1A3DBF08" w:rsidR="00531DDB" w:rsidRPr="007B6839" w:rsidRDefault="00531DDB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% [37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57E5CE79" w14:textId="002C62D9" w:rsidR="007E0171" w:rsidRPr="007B6839" w:rsidRDefault="00C544C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% [61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C487EF1" w14:textId="62D7CDA8" w:rsidR="00C544C2" w:rsidRPr="007B6839" w:rsidRDefault="00C544C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 [42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086F89BF" w14:textId="543A92D4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161E9753" w14:textId="4C28DE1E" w:rsidR="00517AB2" w:rsidRPr="007B6839" w:rsidRDefault="00517AB2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NI 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5</w:t>
            </w:r>
          </w:p>
          <w:p w14:paraId="3401F088" w14:textId="5F3883A1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I &lt; 45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0E5513D7" w14:textId="34DD7754" w:rsidR="007E0171" w:rsidRPr="007B6839" w:rsidRDefault="00517AB2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% [5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EB49961" w14:textId="05ACF41F" w:rsidR="00517AB2" w:rsidRPr="007B6839" w:rsidRDefault="00517AB2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% [</w:t>
            </w:r>
            <w:r w:rsidR="00DC0A14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DC0A14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62E1DC40" w14:textId="6F3CFD3F" w:rsidR="007E0171" w:rsidRPr="007B6839" w:rsidRDefault="00DC0A14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% [77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61FC074" w14:textId="392834D3" w:rsidR="00DC0A14" w:rsidRPr="007B6839" w:rsidRDefault="00DC0A14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% [50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5</w:t>
            </w:r>
            <w:r w:rsidR="00F267EE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3D34F821" w14:textId="6B27227E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6B4F17B8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RI, categories</w:t>
            </w:r>
          </w:p>
          <w:p w14:paraId="3C1507A4" w14:textId="77777777" w:rsidR="004E428A" w:rsidRPr="007B6839" w:rsidRDefault="004E428A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 risk</w:t>
            </w:r>
          </w:p>
          <w:p w14:paraId="51D93971" w14:textId="77777777" w:rsidR="004E428A" w:rsidRPr="007B6839" w:rsidRDefault="004E428A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ow risk</w:t>
            </w:r>
          </w:p>
          <w:p w14:paraId="3F610C42" w14:textId="77777777" w:rsidR="004E428A" w:rsidRPr="007B6839" w:rsidRDefault="004E428A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oderate risk</w:t>
            </w:r>
          </w:p>
          <w:p w14:paraId="3A041BA6" w14:textId="3CCA2904" w:rsidR="004E428A" w:rsidRPr="007B6839" w:rsidRDefault="004E428A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11D9854E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688CBB" w14:textId="363EBBC5" w:rsidR="004E428A" w:rsidRPr="007B6839" w:rsidRDefault="00E6031E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 [5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EFD8E90" w14:textId="2F63A388" w:rsidR="00667F72" w:rsidRPr="007B6839" w:rsidRDefault="00667F72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% [4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F6717D6" w14:textId="46B34A1A" w:rsidR="00667F72" w:rsidRPr="007B6839" w:rsidRDefault="00667F72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% [56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D44DFA0" w14:textId="02A0A2B0" w:rsidR="00667F72" w:rsidRPr="007B6839" w:rsidRDefault="00667F72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% [4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50E6F947" w14:textId="77777777" w:rsidR="007E0171" w:rsidRPr="007B6839" w:rsidRDefault="007E0171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CC9C24" w14:textId="6FDB97B2" w:rsidR="00667F72" w:rsidRPr="007B6839" w:rsidRDefault="00667F7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% [7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7CA9FA1" w14:textId="69920707" w:rsidR="00667F72" w:rsidRPr="007B6839" w:rsidRDefault="00667F7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 [5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1B76001" w14:textId="328287ED" w:rsidR="00667F72" w:rsidRPr="007B6839" w:rsidRDefault="00667F7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% [6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7631B61" w14:textId="356EBD5F" w:rsidR="00667F72" w:rsidRPr="007B6839" w:rsidRDefault="00667F7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 [1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55F20D6B" w14:textId="101E4FC1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341FD165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S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45104297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5E647B9" w14:textId="77777777" w:rsidR="007E0171" w:rsidRPr="007B6839" w:rsidRDefault="007E0171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0171" w:rsidRPr="007B6839" w14:paraId="38A1116F" w14:textId="1E5A6F48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41F99A23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0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33C720C9" w14:textId="4A35F48E" w:rsidR="00DB64D3" w:rsidRPr="007B6839" w:rsidRDefault="00DB64D3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 [7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0E6BE65D" w14:textId="3325FD55" w:rsidR="00305BE2" w:rsidRPr="007B6839" w:rsidRDefault="00305BE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 [8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3FB4F3C5" w14:textId="5C714304" w:rsidTr="005E650B">
        <w:trPr>
          <w:trHeight w:val="183"/>
        </w:trPr>
        <w:tc>
          <w:tcPr>
            <w:tcW w:w="2694" w:type="dxa"/>
            <w:gridSpan w:val="2"/>
            <w:shd w:val="clear" w:color="auto" w:fill="FFFFFF"/>
            <w:noWrap/>
          </w:tcPr>
          <w:p w14:paraId="16269D07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2693" w:type="dxa"/>
            <w:gridSpan w:val="2"/>
            <w:shd w:val="clear" w:color="auto" w:fill="FFFFFF"/>
          </w:tcPr>
          <w:p w14:paraId="62D75582" w14:textId="13E5E0B9" w:rsidR="007E0171" w:rsidRPr="007B6839" w:rsidRDefault="00DB64D3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% [4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8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14:paraId="0024EA5E" w14:textId="389A46D6" w:rsidR="00305BE2" w:rsidRPr="007B6839" w:rsidRDefault="00305BE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% [51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E0171" w:rsidRPr="007B6839" w14:paraId="7926C4E3" w14:textId="233FB992" w:rsidTr="005E650B">
        <w:trPr>
          <w:trHeight w:val="183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</w:tcPr>
          <w:p w14:paraId="1BF89733" w14:textId="77777777" w:rsidR="007E0171" w:rsidRPr="007B6839" w:rsidRDefault="007E0171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54CD8AC" w14:textId="5C99D0A3" w:rsidR="007E0171" w:rsidRPr="007B6839" w:rsidRDefault="00DB64D3" w:rsidP="007E017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 [29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EBEC9F7" w14:textId="6FFD18C2" w:rsidR="007E0171" w:rsidRPr="007B6839" w:rsidRDefault="00305BE2" w:rsidP="005E65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% [33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</w:t>
            </w:r>
            <w:r w:rsidR="005E650B"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7B6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14:paraId="6D77673E" w14:textId="5A264B8F" w:rsidR="00524A48" w:rsidRPr="007B6839" w:rsidRDefault="00524A48">
      <w:pPr>
        <w:rPr>
          <w:rFonts w:ascii="Times New Roman" w:hAnsi="Times New Roman" w:cs="Times New Roman"/>
        </w:rPr>
      </w:pPr>
    </w:p>
    <w:p w14:paraId="0A2D963A" w14:textId="11E8EA6B" w:rsidR="00C03297" w:rsidRPr="007B6839" w:rsidRDefault="00C03297">
      <w:pPr>
        <w:rPr>
          <w:rFonts w:ascii="Times New Roman" w:hAnsi="Times New Roman" w:cs="Times New Roman"/>
        </w:rPr>
      </w:pPr>
    </w:p>
    <w:p w14:paraId="2F75B8F4" w14:textId="52453751" w:rsidR="00C03297" w:rsidRPr="007B6839" w:rsidRDefault="00C03297">
      <w:pPr>
        <w:rPr>
          <w:rFonts w:ascii="Times New Roman" w:hAnsi="Times New Roman" w:cs="Times New Roman"/>
        </w:rPr>
      </w:pPr>
    </w:p>
    <w:p w14:paraId="39AF7D90" w14:textId="77777777" w:rsidR="007F3CF0" w:rsidRPr="007B6839" w:rsidRDefault="007F3CF0" w:rsidP="002A1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B488C2A" w14:textId="55879EC3" w:rsidR="007B6839" w:rsidRPr="007B6839" w:rsidRDefault="007B6839" w:rsidP="007B6839">
      <w:pPr>
        <w:jc w:val="both"/>
        <w:rPr>
          <w:rFonts w:ascii="Times New Roman" w:hAnsi="Times New Roman" w:cs="Times New Roman"/>
          <w:lang w:val="en-GB"/>
        </w:rPr>
      </w:pPr>
      <w:r w:rsidRPr="007B6839">
        <w:rPr>
          <w:rFonts w:ascii="Times New Roman" w:hAnsi="Times New Roman" w:cs="Times New Roman"/>
          <w:lang w:val="en-GB"/>
        </w:rPr>
        <w:t xml:space="preserve">Supplementary Table </w:t>
      </w:r>
      <w:r w:rsidRPr="007B6839">
        <w:rPr>
          <w:rFonts w:ascii="Times New Roman" w:hAnsi="Times New Roman" w:cs="Times New Roman"/>
          <w:lang w:val="en-GB"/>
        </w:rPr>
        <w:t>2</w:t>
      </w:r>
      <w:r w:rsidRPr="007B6839">
        <w:rPr>
          <w:rFonts w:ascii="Times New Roman" w:hAnsi="Times New Roman" w:cs="Times New Roman"/>
          <w:lang w:val="en-GB"/>
        </w:rPr>
        <w:t xml:space="preserve">- </w:t>
      </w:r>
      <w:r w:rsidRPr="007B6839">
        <w:rPr>
          <w:rFonts w:ascii="Times New Roman" w:hAnsi="Times New Roman" w:cs="Times New Roman"/>
          <w:lang w:val="en-GB"/>
        </w:rPr>
        <w:t xml:space="preserve">2-year PFS and OS according to </w:t>
      </w:r>
      <w:proofErr w:type="gramStart"/>
      <w:r w:rsidRPr="007B6839">
        <w:rPr>
          <w:rFonts w:ascii="Times New Roman" w:hAnsi="Times New Roman" w:cs="Times New Roman"/>
          <w:lang w:val="en-GB"/>
        </w:rPr>
        <w:t>patients</w:t>
      </w:r>
      <w:proofErr w:type="gramEnd"/>
      <w:r w:rsidRPr="007B6839">
        <w:rPr>
          <w:rFonts w:ascii="Times New Roman" w:hAnsi="Times New Roman" w:cs="Times New Roman"/>
          <w:lang w:val="en-GB"/>
        </w:rPr>
        <w:t xml:space="preserve"> characteristics</w:t>
      </w:r>
    </w:p>
    <w:p w14:paraId="760725F8" w14:textId="77777777" w:rsidR="007B6839" w:rsidRPr="007B6839" w:rsidRDefault="007B6839" w:rsidP="002A1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25683D" w14:textId="4EE9AFB9" w:rsidR="002A1F38" w:rsidRPr="007B6839" w:rsidRDefault="002A1F38" w:rsidP="002A1F3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B6839">
        <w:rPr>
          <w:rFonts w:ascii="Times New Roman" w:hAnsi="Times New Roman" w:cs="Times New Roman"/>
          <w:sz w:val="20"/>
          <w:szCs w:val="20"/>
          <w:lang w:val="en-US"/>
        </w:rPr>
        <w:t xml:space="preserve">PFS, progression-free survival; OS, overall 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rvival; ECOG-PS, 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Eastern Cooperative Oncology Group performance status; IPI, International Prognostic Index; BMI, body mass index; NI</w:t>
      </w:r>
      <w:r w:rsidRPr="007B683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, nutritional and inflammatory status; LDH lactate dehydrogenase; ULN, upper normal limit</w:t>
      </w:r>
      <w:r w:rsidRPr="007B683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7B683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NA mini nutritional assessment; </w:t>
      </w:r>
      <w:r w:rsidRPr="007B6839">
        <w:rPr>
          <w:rFonts w:ascii="Times New Roman" w:hAnsi="Times New Roman" w:cs="Times New Roman"/>
          <w:sz w:val="20"/>
          <w:szCs w:val="20"/>
          <w:lang w:val="en-US"/>
        </w:rPr>
        <w:t xml:space="preserve">IADL, </w:t>
      </w:r>
      <w:r w:rsidRPr="007B683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nstrumental Activities of Daily Living</w:t>
      </w:r>
      <w:r w:rsidRPr="007B6839">
        <w:rPr>
          <w:rFonts w:ascii="Times New Roman" w:hAnsi="Times New Roman" w:cs="Times New Roman"/>
          <w:sz w:val="20"/>
          <w:szCs w:val="20"/>
          <w:lang w:val="en-US"/>
        </w:rPr>
        <w:t xml:space="preserve">; CIRS-G, </w:t>
      </w:r>
      <w:r w:rsidRPr="007B683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umulative Illness Rating Scale-Geriatric; PNI, Prognostic Nutritional Index; GNRI, Geriatric Nutritional Risk Index; GPS, Glasgow Prognostic Score</w:t>
      </w:r>
    </w:p>
    <w:p w14:paraId="4CB2EBCE" w14:textId="058EE0A5" w:rsidR="00C03297" w:rsidRPr="007B6839" w:rsidRDefault="00C03297" w:rsidP="00C03297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 Visceral adipopenia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male L3-VAI &lt; 50.4 cm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/m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female L3-VAI &lt; 43.5 cm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/m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</w:p>
    <w:p w14:paraId="656D9F3E" w14:textId="141668F2" w:rsidR="00C03297" w:rsidRPr="007B6839" w:rsidRDefault="00C03297" w:rsidP="00C03297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 Subcutaneous adipopenia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male L3-SAI &lt; 47.4 cm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/m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female L3-SAI &lt; 76.3 cm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/m</w:t>
      </w:r>
      <w:r w:rsidRPr="007B683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</w:p>
    <w:p w14:paraId="3982F0F4" w14:textId="702DF4DA" w:rsidR="00C03297" w:rsidRPr="007B6839" w:rsidRDefault="00C03297" w:rsidP="00C03297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  <w:r w:rsidRPr="007B68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</w:t>
      </w:r>
    </w:p>
    <w:p w14:paraId="2B61E3D1" w14:textId="77777777" w:rsidR="00C03297" w:rsidRDefault="00C03297"/>
    <w:sectPr w:rsidR="00C032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73D11"/>
    <w:multiLevelType w:val="hybridMultilevel"/>
    <w:tmpl w:val="51C41DD6"/>
    <w:lvl w:ilvl="0" w:tplc="EEAE14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1910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A48"/>
    <w:rsid w:val="0000298A"/>
    <w:rsid w:val="00024762"/>
    <w:rsid w:val="00042772"/>
    <w:rsid w:val="000465ED"/>
    <w:rsid w:val="00083062"/>
    <w:rsid w:val="000D0E1E"/>
    <w:rsid w:val="000D2D24"/>
    <w:rsid w:val="0010265D"/>
    <w:rsid w:val="001608B8"/>
    <w:rsid w:val="00161863"/>
    <w:rsid w:val="00184CEB"/>
    <w:rsid w:val="001D0B61"/>
    <w:rsid w:val="001E6810"/>
    <w:rsid w:val="00223B99"/>
    <w:rsid w:val="002A1F38"/>
    <w:rsid w:val="002C1901"/>
    <w:rsid w:val="002C478F"/>
    <w:rsid w:val="002D3546"/>
    <w:rsid w:val="00305BE2"/>
    <w:rsid w:val="003578F9"/>
    <w:rsid w:val="003B1AA6"/>
    <w:rsid w:val="0046133E"/>
    <w:rsid w:val="004E428A"/>
    <w:rsid w:val="00517AB2"/>
    <w:rsid w:val="00524A48"/>
    <w:rsid w:val="00531DDB"/>
    <w:rsid w:val="005E5478"/>
    <w:rsid w:val="005E650B"/>
    <w:rsid w:val="00605D0A"/>
    <w:rsid w:val="00623FCA"/>
    <w:rsid w:val="00667F72"/>
    <w:rsid w:val="00711614"/>
    <w:rsid w:val="0076434B"/>
    <w:rsid w:val="007A74E8"/>
    <w:rsid w:val="007B6839"/>
    <w:rsid w:val="007D7C32"/>
    <w:rsid w:val="007E0171"/>
    <w:rsid w:val="007F3CF0"/>
    <w:rsid w:val="008F5263"/>
    <w:rsid w:val="009274CC"/>
    <w:rsid w:val="00935C84"/>
    <w:rsid w:val="009625C9"/>
    <w:rsid w:val="009740B6"/>
    <w:rsid w:val="009F6BCC"/>
    <w:rsid w:val="00B9619E"/>
    <w:rsid w:val="00C01366"/>
    <w:rsid w:val="00C03297"/>
    <w:rsid w:val="00C544C2"/>
    <w:rsid w:val="00C624FB"/>
    <w:rsid w:val="00D17A40"/>
    <w:rsid w:val="00D52848"/>
    <w:rsid w:val="00D76F45"/>
    <w:rsid w:val="00DB64D3"/>
    <w:rsid w:val="00DC0A14"/>
    <w:rsid w:val="00DE6535"/>
    <w:rsid w:val="00E015A6"/>
    <w:rsid w:val="00E03AD0"/>
    <w:rsid w:val="00E330D5"/>
    <w:rsid w:val="00E35DDC"/>
    <w:rsid w:val="00E6031E"/>
    <w:rsid w:val="00EA2FBA"/>
    <w:rsid w:val="00EB788E"/>
    <w:rsid w:val="00ED6F3E"/>
    <w:rsid w:val="00EF2052"/>
    <w:rsid w:val="00F267EE"/>
    <w:rsid w:val="00F33D03"/>
    <w:rsid w:val="00FE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7ECF8C"/>
  <w15:chartTrackingRefBased/>
  <w15:docId w15:val="{DC5C9FD6-E396-5143-A129-81E34A998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3B1AA6"/>
    <w:rPr>
      <w:color w:val="808080"/>
    </w:rPr>
  </w:style>
  <w:style w:type="paragraph" w:styleId="Paragraphedeliste">
    <w:name w:val="List Paragraph"/>
    <w:basedOn w:val="Normal"/>
    <w:uiPriority w:val="34"/>
    <w:qFormat/>
    <w:rsid w:val="00C032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516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p</dc:creator>
  <cp:keywords/>
  <dc:description/>
  <cp:lastModifiedBy>juliette p</cp:lastModifiedBy>
  <cp:revision>57</cp:revision>
  <dcterms:created xsi:type="dcterms:W3CDTF">2022-09-01T20:29:00Z</dcterms:created>
  <dcterms:modified xsi:type="dcterms:W3CDTF">2022-09-10T13:40:00Z</dcterms:modified>
</cp:coreProperties>
</file>